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FB202" w14:textId="77777777" w:rsidR="00D4627E" w:rsidRDefault="00D4627E" w:rsidP="00D4627E">
      <w:pPr>
        <w:pStyle w:val="EndNoteBibliography"/>
        <w:ind w:left="720" w:hanging="720"/>
        <w:contextualSpacing/>
      </w:pPr>
      <w:r>
        <w:t>Supplemental Material- Table 1</w:t>
      </w:r>
    </w:p>
    <w:p w14:paraId="03BCD5D1" w14:textId="77777777" w:rsidR="00D4627E" w:rsidRDefault="00D4627E" w:rsidP="00D4627E">
      <w:pPr>
        <w:spacing w:line="240" w:lineRule="auto"/>
        <w:contextualSpacing/>
        <w:jc w:val="both"/>
      </w:pPr>
    </w:p>
    <w:p w14:paraId="7E63534B" w14:textId="77777777" w:rsidR="00D4627E" w:rsidRDefault="00D4627E" w:rsidP="00D4627E">
      <w:pPr>
        <w:spacing w:line="240" w:lineRule="auto"/>
        <w:contextualSpacing/>
        <w:jc w:val="both"/>
      </w:pPr>
      <w:r w:rsidRPr="001C6267">
        <w:rPr>
          <w:b/>
        </w:rPr>
        <w:t>Table 1:</w:t>
      </w:r>
      <w:r>
        <w:t xml:space="preserve"> Current Clinical Trials using IA Interventions for Treatment of Solid Tumors</w:t>
      </w:r>
    </w:p>
    <w:tbl>
      <w:tblPr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8"/>
        <w:gridCol w:w="1707"/>
        <w:gridCol w:w="1350"/>
      </w:tblGrid>
      <w:tr w:rsidR="00D4627E" w:rsidRPr="00894A88" w14:paraId="4A1E3C96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37F501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Tit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2F84B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onditio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02AFC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rial ID</w:t>
            </w:r>
          </w:p>
        </w:tc>
      </w:tr>
      <w:tr w:rsidR="00D4627E" w:rsidRPr="00894A88" w14:paraId="124FED10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507116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Adjuvant Intraarterial Chemotherapy Following Surgery to Treat Locally Advanced Bladder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34284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Bladder Canc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FA605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627197</w:t>
              </w:r>
            </w:hyperlink>
          </w:p>
        </w:tc>
      </w:tr>
      <w:tr w:rsidR="00D4627E" w:rsidRPr="00894A88" w14:paraId="7212526B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F463C6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epatic Arterial Infusion of Gemcitabine-oxaliplatin for Second-line Therapy in Non-metastatic Unresectable Intra-hepatic Cholangiocarcino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88211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holangiocarcin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6A823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364530</w:t>
              </w:r>
            </w:hyperlink>
          </w:p>
        </w:tc>
      </w:tr>
      <w:tr w:rsidR="00D4627E" w:rsidRPr="00894A88" w14:paraId="050827E1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3F0B5E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Downsizing of Unresectable Cholangiocarcinoma by Combined Intravenous and Intra-arterial Chemotherap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80240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holangiocarcin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F3261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6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692704</w:t>
              </w:r>
            </w:hyperlink>
          </w:p>
        </w:tc>
      </w:tr>
      <w:tr w:rsidR="00D4627E" w:rsidRPr="00894A88" w14:paraId="39AC1856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4EEA41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Biliary Drainage Plus HAIC in Locally Advanced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pCC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1955B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holangiocarcin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FA9ED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7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5024513</w:t>
              </w:r>
            </w:hyperlink>
          </w:p>
        </w:tc>
      </w:tr>
      <w:tr w:rsidR="00D4627E" w:rsidRPr="00894A88" w14:paraId="37F31E6E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A2E759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Hepatic Arterial Infusion Plus Chemotherapy in Treating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Colorectal Cancer Metastatic to the Liv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62976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56E09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8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026234</w:t>
              </w:r>
            </w:hyperlink>
          </w:p>
        </w:tc>
      </w:tr>
      <w:tr w:rsidR="00D4627E" w:rsidRPr="00894A88" w14:paraId="4E1B4DCB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4E33B8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odman Catheter/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Synchromed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Pump Hepatic Artery Chemotherapy for Unresectable Colorectal Metastases/Intrahepatic Cholangiocarcino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6E79A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3E324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9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276090</w:t>
              </w:r>
            </w:hyperlink>
          </w:p>
        </w:tc>
      </w:tr>
      <w:tr w:rsidR="00D4627E" w:rsidRPr="00894A88" w14:paraId="6F49A487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8843E9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Observational Study on Second Line Treatment of Liver Metastase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DEBIRI and Cetuxima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61D22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C86EA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0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891552</w:t>
              </w:r>
            </w:hyperlink>
          </w:p>
        </w:tc>
      </w:tr>
      <w:tr w:rsidR="00D4627E" w:rsidRPr="00894A88" w14:paraId="1B62E38D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7739C12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Selective Internal Radiation Therapy (SIRT) in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Unresectable Colorectal Cancer Liver Metastases Who Failed Prior Intraarterial Pump Chemotherap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B40DF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87E4D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1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972036</w:t>
              </w:r>
            </w:hyperlink>
          </w:p>
        </w:tc>
      </w:tr>
      <w:tr w:rsidR="00D4627E" w:rsidRPr="00894A88" w14:paraId="5D07CBA9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BC04AC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hemoembolization (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Lifepearls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-Irinotecan) in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Colorectal Cancer and Metastatic Diseas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02654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F32CB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2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595266</w:t>
              </w:r>
            </w:hyperlink>
          </w:p>
        </w:tc>
      </w:tr>
      <w:tr w:rsidR="00D4627E" w:rsidRPr="00894A88" w14:paraId="17D68504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F1D086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TKM 080301 for Primary or Secondary Liver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D85AD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21DAD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3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437007</w:t>
              </w:r>
            </w:hyperlink>
          </w:p>
        </w:tc>
      </w:tr>
      <w:tr w:rsidR="00D4627E" w:rsidRPr="00894A88" w14:paraId="7D3C0D69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BB9A26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Intra-arterial Hepatic Beads Loaded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Irinotecan With Concomitant Chemotherapy With FOLFOX in Patients With Colorectal Cancer With Unresectable Liver Metastases: a Phase II Multicenter Stud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98FD6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3D142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4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839877</w:t>
              </w:r>
            </w:hyperlink>
          </w:p>
        </w:tc>
      </w:tr>
      <w:tr w:rsidR="00D4627E" w:rsidRPr="00894A88" w14:paraId="02D98536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3DB7A25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Hepatic Arterial Chemotherapy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Raltitrexed and Oxaliplatin Versus Standard Chemotherapy in Unresectable Liver Metastases From Colorectal Cancer After Conventional Chemotherapy Failur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E9A0C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CABDA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5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348412</w:t>
              </w:r>
            </w:hyperlink>
          </w:p>
        </w:tc>
      </w:tr>
      <w:tr w:rsidR="00D4627E" w:rsidRPr="00894A88" w14:paraId="1419B83D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6DD8132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HAI-Floxuridine, or Liver-Tx, Combined With 2nd Line Chemotherapy Versus 2nd Line Chemotherapy Alone for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Colorectal Live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metast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ses and Heavy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Tumour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Burden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6485C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6D31B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6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898504</w:t>
              </w:r>
            </w:hyperlink>
          </w:p>
        </w:tc>
      </w:tr>
      <w:tr w:rsidR="00D4627E" w:rsidRPr="00894A88" w14:paraId="5FAEBDCD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9BDC5D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Combination Chemotherapy in Treating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Colorectal Cancer That Has Spread to the Liv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5AAB9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763A7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7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006050</w:t>
              </w:r>
            </w:hyperlink>
          </w:p>
        </w:tc>
      </w:tr>
      <w:tr w:rsidR="00D4627E" w:rsidRPr="00894A88" w14:paraId="5652D404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DB44CF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Leucovorin, Fluorouracil, Cetuximab, and Oxaliplatin in Treating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Stage IV Colorectal Cancer and Liver Metastases That Cannot Be Removed by Surge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FA9F3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BACCE2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8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544349</w:t>
              </w:r>
            </w:hyperlink>
          </w:p>
        </w:tc>
      </w:tr>
      <w:tr w:rsidR="00D4627E" w:rsidRPr="00894A88" w14:paraId="027A24D3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29C761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omparing Hepatic Intra-arterial Injection of Yttrium-90 Microspheres Versus Fluorouracil (5FU) in Colorectal Cancer Metastatic to the Liver Onl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6B4BF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4EF783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19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199173</w:t>
              </w:r>
            </w:hyperlink>
          </w:p>
        </w:tc>
      </w:tr>
      <w:tr w:rsidR="00D4627E" w:rsidRPr="00894A88" w14:paraId="148DC517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2E36A0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Systemic Oxaliplatin or Intra-arterial Chemotherapy Combined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LV5FU2 and an Target Therapy in First Line Treatment of Metastatic Colorectal Cancer Restricted to the Liv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674AF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B2B31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0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885753</w:t>
              </w:r>
            </w:hyperlink>
          </w:p>
        </w:tc>
      </w:tr>
      <w:tr w:rsidR="00D4627E" w:rsidRPr="00894A88" w14:paraId="4E6D1964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DCEB243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Intra-arterial Hepatic Bevacizumab and Systemic Chemotherap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9982F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411FC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1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677884</w:t>
              </w:r>
            </w:hyperlink>
          </w:p>
        </w:tc>
      </w:tr>
      <w:tr w:rsidR="00D4627E" w:rsidRPr="00894A88" w14:paraId="3B14B392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A73F415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Hepatic Arterial Infusion Pump Chemotherapy Combined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Systemic Chemotherapy (PUMP-IT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67B2E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47299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2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552093</w:t>
              </w:r>
            </w:hyperlink>
          </w:p>
        </w:tc>
      </w:tr>
      <w:tr w:rsidR="00D4627E" w:rsidRPr="00894A88" w14:paraId="1B1A6EFD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439B6C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Phase II Study Comparing Conversion Rate to Surgery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ith Hepatic Arterial Infusion Chemotherapy to Systemic Chemotherapy in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Non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Resectable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Liver-only Colorectal Metasta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26398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7AABB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3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5103020</w:t>
              </w:r>
            </w:hyperlink>
          </w:p>
        </w:tc>
      </w:tr>
      <w:tr w:rsidR="00D4627E" w:rsidRPr="00894A88" w14:paraId="39F18B3F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60209BC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hemoembolization, Irinotecan Bead, Second Line Chemotherapy Treatment of Unresectable Metastatic Colorectal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05002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Metastatic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E3B05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4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816777</w:t>
              </w:r>
            </w:hyperlink>
          </w:p>
        </w:tc>
      </w:tr>
      <w:tr w:rsidR="00D4627E" w:rsidRPr="00894A88" w14:paraId="1588D931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277B0D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Preoperative Intraarterial Chemoembolization Combined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Radiother</w:t>
            </w:r>
            <w:r>
              <w:rPr>
                <w:rFonts w:ascii="Calibri" w:hAnsi="Calibri" w:cs="Calibri"/>
                <w:sz w:val="18"/>
                <w:szCs w:val="18"/>
              </w:rPr>
              <w:t>a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py in Locally Advanced Rectal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C86CA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R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FCBA6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5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601156</w:t>
              </w:r>
            </w:hyperlink>
          </w:p>
        </w:tc>
      </w:tr>
      <w:tr w:rsidR="00D4627E" w:rsidRPr="00894A88" w14:paraId="55F8FB1B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E00EE5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omparison of SEEOX and SOX Regimens in Stage IIIB/IIIC Gastric Cancer Patien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C53D2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Gastr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C7D31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6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338518</w:t>
              </w:r>
            </w:hyperlink>
          </w:p>
        </w:tc>
      </w:tr>
      <w:tr w:rsidR="00D4627E" w:rsidRPr="00894A88" w14:paraId="573B79C6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BC6230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Intra-arterial Infusion Chemotherapy Combined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Sodium Bicarbonate for Unresectable Gastric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3ADD2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Gastr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42BC3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7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822130</w:t>
              </w:r>
            </w:hyperlink>
          </w:p>
        </w:tc>
      </w:tr>
      <w:tr w:rsidR="00D4627E" w:rsidRPr="00894A88" w14:paraId="6650CA55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FBB7B12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Allogenic Immunotherapy Based on Natural Killer (NK) Cell Adoptive Transfer in Metastatic Gastrointestinal Carcinoma Treated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Cetuxima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6D28B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Gastrointestinal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C00A1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8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845999</w:t>
              </w:r>
            </w:hyperlink>
          </w:p>
        </w:tc>
      </w:tr>
      <w:tr w:rsidR="00D4627E" w:rsidRPr="00894A88" w14:paraId="719395C6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46F09E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Neoadjuvant Chemotherapy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ith SEEOX Regimen for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Borrmann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Type 4 Gastric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DABEE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Gastrointestinal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DA664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29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949258</w:t>
              </w:r>
            </w:hyperlink>
          </w:p>
        </w:tc>
      </w:tr>
      <w:tr w:rsidR="00D4627E" w:rsidRPr="00894A88" w14:paraId="189F8E6A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5E5CC2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Hepatocellular Carcinoma on Cirrhosi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Child A/B7 and Hepatic Intra Arterial Injection of Idarubicin/Lipiodol Emuls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D604D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8515B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0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727633</w:t>
              </w:r>
            </w:hyperlink>
          </w:p>
        </w:tc>
      </w:tr>
      <w:tr w:rsidR="00D4627E" w:rsidRPr="00894A88" w14:paraId="2CC187B5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C27262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Prevention and Treatment of Complications of Endovascular Methods in Patient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Malignant Liver Tumor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EEFE4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9EDE4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1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764409</w:t>
              </w:r>
            </w:hyperlink>
          </w:p>
        </w:tc>
      </w:tr>
      <w:tr w:rsidR="00D4627E" w:rsidRPr="00894A88" w14:paraId="5AF2DD13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77FFCA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The Impact on Hepatic Recurrence After Adjuvant Chemotherapy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Intraarterial Infusion of Idarubicin-Lipiodo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0C5A9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FC87D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2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178642</w:t>
              </w:r>
            </w:hyperlink>
          </w:p>
        </w:tc>
      </w:tr>
      <w:tr w:rsidR="00D4627E" w:rsidRPr="00894A88" w14:paraId="585DDC06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21809A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Study of Sorafenib 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n Combination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Low-dose 5-fluorouracil/Cisplatin (FP) Intraarterial Infusion Chemotherap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3821A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6F6AB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3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933816</w:t>
              </w:r>
            </w:hyperlink>
          </w:p>
        </w:tc>
      </w:tr>
      <w:tr w:rsidR="00D4627E" w:rsidRPr="00894A88" w14:paraId="32FB19B1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3CEC173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AIC Versus TACE for Large Hepatocellular Carcinoma Staged BCLC A/B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E0288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7E9A8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4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973685</w:t>
              </w:r>
            </w:hyperlink>
          </w:p>
        </w:tc>
      </w:tr>
      <w:tr w:rsidR="00D4627E" w:rsidRPr="00894A88" w14:paraId="3BFD04D3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66155D5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AIC Versus TACE for Large and Unresectable Hepatocellular Carcinoma Staged BCLC A/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A9A0E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8D90E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5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048123</w:t>
              </w:r>
            </w:hyperlink>
          </w:p>
        </w:tc>
      </w:tr>
      <w:tr w:rsidR="00D4627E" w:rsidRPr="00894A88" w14:paraId="77FE7808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74AEE5E5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Neoadjuvant HAIC for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Resectable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Hepatocellular Carcinoma Beyond Milan Criter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B67AD3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92DB9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6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469479</w:t>
              </w:r>
            </w:hyperlink>
          </w:p>
        </w:tc>
      </w:tr>
      <w:tr w:rsidR="00D4627E" w:rsidRPr="00894A88" w14:paraId="7ADE1557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784FBEB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AIC Plus Sorafenib Versus TACE Plus Sorafenib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for Advanced HC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55785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F631B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7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856126</w:t>
              </w:r>
            </w:hyperlink>
          </w:p>
        </w:tc>
      </w:tr>
      <w:tr w:rsidR="00D4627E" w:rsidRPr="00894A88" w14:paraId="2DE53380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4E59EF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The Study of The Treatment of Postoperative Adjuvant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Apatinib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vs. TACE in Hepatocellular Carcinoma Patien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106D6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41018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8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511703</w:t>
              </w:r>
            </w:hyperlink>
          </w:p>
        </w:tc>
      </w:tr>
      <w:tr w:rsidR="00D4627E" w:rsidRPr="00894A88" w14:paraId="466517B1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CF56E9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TACE Plus PD-1 Antibody vs TACE Alone for Unresectable HC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A0A6C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B90F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39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782831</w:t>
              </w:r>
            </w:hyperlink>
          </w:p>
        </w:tc>
      </w:tr>
      <w:tr w:rsidR="00D4627E" w:rsidRPr="00894A88" w14:paraId="6D5AE959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F4AB18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Pharmacological Manipulation of Intrahepatic Arterial Blood Flow in HC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8A364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521E22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0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472249</w:t>
              </w:r>
            </w:hyperlink>
          </w:p>
        </w:tc>
      </w:tr>
      <w:tr w:rsidR="00D4627E" w:rsidRPr="00894A88" w14:paraId="07419719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53B6E3D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Lenvatinib Plus PD-1 Antibody vs TACE for Intermediate-stage HCC Beyond Up-to-seven Criter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503163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835AD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1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791918</w:t>
              </w:r>
            </w:hyperlink>
          </w:p>
        </w:tc>
      </w:tr>
      <w:tr w:rsidR="00D4627E" w:rsidRPr="00894A88" w14:paraId="38D042F8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7A4E402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Outcome of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Transarterial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Chemo-embolization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(TACE) in Hepatocellular Carcinoma Patients With Partial Portal Vein Thrombo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FFAFC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06FAC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2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007212</w:t>
              </w:r>
            </w:hyperlink>
          </w:p>
        </w:tc>
      </w:tr>
      <w:tr w:rsidR="00D4627E" w:rsidRPr="00894A88" w14:paraId="073C04D0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8A5FC4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HAIC Using Oxaliplatin Plus Fluorouracil/Leucovorin for Patient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Locally Advanced HC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CC4E5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E646E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3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436044</w:t>
              </w:r>
            </w:hyperlink>
          </w:p>
        </w:tc>
      </w:tr>
      <w:tr w:rsidR="00D4627E" w:rsidRPr="00894A88" w14:paraId="2BE2653B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4915CC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A Phase II Study of Intra-arterial Chemotherapy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ith Cisplatin and Mitomycin-C in Patient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Hepatocellular Carcino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A1277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74E782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4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183885</w:t>
              </w:r>
            </w:hyperlink>
          </w:p>
        </w:tc>
      </w:tr>
      <w:tr w:rsidR="00D4627E" w:rsidRPr="00894A88" w14:paraId="795F0ACC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7525DC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Sorafenib Plus Hepatic Arterial Infusion Versus Sorafenib for HCC With Major Portal Vein Tumor Thrombo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E470D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CA9265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5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009461</w:t>
              </w:r>
            </w:hyperlink>
          </w:p>
        </w:tc>
      </w:tr>
      <w:tr w:rsidR="00D4627E" w:rsidRPr="00894A88" w14:paraId="2F9FB9A7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E2E39B5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Effect of Surefire Infusion Device on Tumor Response to Regional Intra-arterial Therapy for Primary Liver Malignanci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68A97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3B57A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6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853500</w:t>
              </w:r>
            </w:hyperlink>
          </w:p>
        </w:tc>
      </w:tr>
      <w:tr w:rsidR="00D4627E" w:rsidRPr="00894A88" w14:paraId="18A8DADE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DA216D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Study of Intra-Arterial Oxaliplatin Plus Capecitabine to Treat Liver Metastases 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rom Colorectal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53AB9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E9DBF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7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701281</w:t>
              </w:r>
            </w:hyperlink>
          </w:p>
        </w:tc>
      </w:tr>
      <w:tr w:rsidR="00D4627E" w:rsidRPr="00894A88" w14:paraId="2D9A0F0E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20E1305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Treatment With Hepatic Arterial Infusion of Oxaliplatin in Combination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ith Systemic FOLFIRI Chemotherapy and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Bevacuzimab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in Patient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ith Liver-only Colorectal Liver Metastases (CRLM): Conversion to Complete Resection in Patient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Initially Inoperable Liver-only CRLM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08748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6C94E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8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003792</w:t>
              </w:r>
            </w:hyperlink>
          </w:p>
        </w:tc>
      </w:tr>
      <w:tr w:rsidR="00D4627E" w:rsidRPr="00894A88" w14:paraId="0E7D92A7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A406674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Chemotherapy or Not, Following Complete Treatment of Hepatic Cancer in Cirrhotic Patient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A725D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64723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49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470340</w:t>
              </w:r>
            </w:hyperlink>
          </w:p>
        </w:tc>
      </w:tr>
      <w:tr w:rsidR="00D4627E" w:rsidRPr="00894A88" w14:paraId="099A7E51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26FC3C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Treatment of Cirrhosis-related Hepatocellular Carcinoma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the Intrahepatic Arterial Injection of an Emulsion of Lipiodol and Idarubicin: Phase I Stud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B631C3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C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9FCD7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0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028949</w:t>
              </w:r>
            </w:hyperlink>
          </w:p>
        </w:tc>
      </w:tr>
      <w:tr w:rsidR="00D4627E" w:rsidRPr="00894A88" w14:paraId="05B6951C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6EC975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HAIC With Oxaliplatin, 5-FU and Bevacizumab Plus Intravenous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Toripalimab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for Advanced BT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77652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Hepatobiliar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70AD56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1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4217954</w:t>
              </w:r>
            </w:hyperlink>
          </w:p>
        </w:tc>
      </w:tr>
      <w:tr w:rsidR="00D4627E" w:rsidRPr="00894A88" w14:paraId="2FBC590C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88316F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Intravenous or Hepatic Arterial Infusion of </w:t>
            </w:r>
            <w:proofErr w:type="spellStart"/>
            <w:r w:rsidRPr="00894A88">
              <w:rPr>
                <w:rFonts w:ascii="Calibri" w:hAnsi="Calibri" w:cs="Calibri"/>
                <w:sz w:val="18"/>
                <w:szCs w:val="18"/>
              </w:rPr>
              <w:t>Fotemustine</w:t>
            </w:r>
            <w:proofErr w:type="spell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in Treating Patient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 xml:space="preserve">ith Unresectable Liver Metastases </w:t>
            </w:r>
            <w:proofErr w:type="gramStart"/>
            <w:r w:rsidRPr="00894A88">
              <w:rPr>
                <w:rFonts w:ascii="Calibri" w:hAnsi="Calibri" w:cs="Calibri"/>
                <w:sz w:val="18"/>
                <w:szCs w:val="18"/>
              </w:rPr>
              <w:t>From</w:t>
            </w:r>
            <w:proofErr w:type="gramEnd"/>
            <w:r w:rsidRPr="00894A88">
              <w:rPr>
                <w:rFonts w:ascii="Calibri" w:hAnsi="Calibri" w:cs="Calibri"/>
                <w:sz w:val="18"/>
                <w:szCs w:val="18"/>
              </w:rPr>
              <w:t xml:space="preserve"> Eye Melano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1583C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Melan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6D7F6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2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110123</w:t>
              </w:r>
            </w:hyperlink>
          </w:p>
        </w:tc>
      </w:tr>
      <w:tr w:rsidR="00D4627E" w:rsidRPr="00894A88" w14:paraId="10163443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67B0ECA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Isolated Thoracic Perfusion (ITP-F) for MP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73FE4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Mesotheli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EF302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3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467426</w:t>
              </w:r>
            </w:hyperlink>
          </w:p>
        </w:tc>
      </w:tr>
      <w:tr w:rsidR="00D4627E" w:rsidRPr="00894A88" w14:paraId="5B987A82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EDFB2C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Transcatheter Intra-arterial Limb Infusion of Cisplatin for Extremity Osteosarco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D9435F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Osteosarc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FA6242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4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909776</w:t>
              </w:r>
            </w:hyperlink>
          </w:p>
        </w:tc>
      </w:tr>
      <w:tr w:rsidR="00D4627E" w:rsidRPr="00894A88" w14:paraId="31273B94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3A0A2E0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Doxorubicin With Cisplatin, High-Dose Methotrexate, and Additional Risk-Adapted Outpatient Chemotherap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951017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Osteosarc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971C5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5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0673179</w:t>
              </w:r>
            </w:hyperlink>
          </w:p>
        </w:tc>
      </w:tr>
      <w:tr w:rsidR="00D4627E" w:rsidRPr="00894A88" w14:paraId="0FBE4D1C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49256DEA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Intra-arterial Versus Intravenous Chemotherapy for Locally Advanced Pancreatic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F678F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Pancre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8C204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6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635971</w:t>
              </w:r>
            </w:hyperlink>
          </w:p>
        </w:tc>
      </w:tr>
      <w:tr w:rsidR="00D4627E" w:rsidRPr="00894A88" w14:paraId="0702620B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2A0E97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Intra-arterial Gemcitabine vs. IV Gemcitabine and Nab-Paclitaxel Following Radiotherapy for LAP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28455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Pancre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F97B78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7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257033</w:t>
              </w:r>
            </w:hyperlink>
          </w:p>
        </w:tc>
      </w:tr>
      <w:tr w:rsidR="00D4627E" w:rsidRPr="00894A88" w14:paraId="27A8FB91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0178035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Application of Intrahepatic Arterial Infusion Chemotherapy for Patient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High Risk of Liver Metastases After Pancreatic Cancer Surge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259F35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Pancre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59BCB3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8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3687853</w:t>
              </w:r>
            </w:hyperlink>
          </w:p>
        </w:tc>
      </w:tr>
      <w:tr w:rsidR="00D4627E" w:rsidRPr="00894A88" w14:paraId="46C71739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18C7A9AB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Regional Versus Systemic Chemotherapy in the Treatment of Unresectable Pancreatic Canc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C4BD3E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Pancreat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9CCF3D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59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665625</w:t>
              </w:r>
            </w:hyperlink>
          </w:p>
        </w:tc>
      </w:tr>
      <w:tr w:rsidR="00D4627E" w:rsidRPr="00894A88" w14:paraId="4588E8C3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5ED2CB2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Low-dose Intra-arterial Bevacizumab for Edema and Radiation Necrosis Therapeutic Intervention (LIBERTI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C8BB7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Radiation Necros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CD6AD9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60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2819479</w:t>
              </w:r>
            </w:hyperlink>
          </w:p>
        </w:tc>
      </w:tr>
      <w:tr w:rsidR="00D4627E" w:rsidRPr="00894A88" w14:paraId="4ED3CAF8" w14:textId="77777777" w:rsidTr="000820DF">
        <w:trPr>
          <w:trHeight w:val="20"/>
        </w:trPr>
        <w:tc>
          <w:tcPr>
            <w:tcW w:w="7465" w:type="dxa"/>
            <w:shd w:val="clear" w:color="auto" w:fill="auto"/>
            <w:vAlign w:val="bottom"/>
            <w:hideMark/>
          </w:tcPr>
          <w:p w14:paraId="30566A31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 xml:space="preserve">A Study of Sorafenib in Patients </w:t>
            </w:r>
            <w:r>
              <w:rPr>
                <w:rFonts w:ascii="Calibri" w:hAnsi="Calibri" w:cs="Calibri"/>
                <w:sz w:val="18"/>
                <w:szCs w:val="18"/>
              </w:rPr>
              <w:t>w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ith Chemo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 w:rsidRPr="00894A88">
              <w:rPr>
                <w:rFonts w:ascii="Calibri" w:hAnsi="Calibri" w:cs="Calibri"/>
                <w:sz w:val="18"/>
                <w:szCs w:val="18"/>
              </w:rPr>
              <w:t>naive Metastatic Uveal Melanom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349C1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894A88">
              <w:rPr>
                <w:rFonts w:ascii="Calibri" w:hAnsi="Calibri" w:cs="Calibri"/>
                <w:sz w:val="18"/>
                <w:szCs w:val="18"/>
              </w:rPr>
              <w:t>Uveal Melan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55D4DC" w14:textId="77777777" w:rsidR="00D4627E" w:rsidRPr="00894A88" w:rsidRDefault="00D4627E" w:rsidP="000820DF">
            <w:pPr>
              <w:spacing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hyperlink r:id="rId61" w:history="1">
              <w:r w:rsidRPr="00894A88">
                <w:rPr>
                  <w:rStyle w:val="Hyperlink"/>
                  <w:rFonts w:ascii="Calibri" w:hAnsi="Calibri" w:cs="Calibri"/>
                  <w:sz w:val="18"/>
                  <w:szCs w:val="18"/>
                </w:rPr>
                <w:t>NCT01377025</w:t>
              </w:r>
            </w:hyperlink>
          </w:p>
        </w:tc>
      </w:tr>
    </w:tbl>
    <w:p w14:paraId="2E1E7E23" w14:textId="77777777" w:rsidR="00D4627E" w:rsidRDefault="00D4627E" w:rsidP="00D4627E">
      <w:pPr>
        <w:pStyle w:val="EndNoteBibliography"/>
        <w:ind w:left="720" w:hanging="720"/>
        <w:contextualSpacing/>
      </w:pPr>
    </w:p>
    <w:p w14:paraId="07EA0DD3" w14:textId="06417223" w:rsidR="002E7F62" w:rsidRPr="00D4627E" w:rsidRDefault="00D4627E" w:rsidP="00D4627E"/>
    <w:sectPr w:rsidR="002E7F62" w:rsidRPr="00D4627E">
      <w:headerReference w:type="default" r:id="rId62"/>
      <w:footerReference w:type="default" r:id="rId6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E22C3" w14:textId="77777777" w:rsidR="005E47C7" w:rsidRDefault="00D4627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9C9B9" w14:textId="77777777" w:rsidR="005E47C7" w:rsidRDefault="00D462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961"/>
    <w:rsid w:val="003158EE"/>
    <w:rsid w:val="00876F3F"/>
    <w:rsid w:val="00D12605"/>
    <w:rsid w:val="00D4627E"/>
    <w:rsid w:val="00EC3D68"/>
    <w:rsid w:val="00F63961"/>
    <w:rsid w:val="00F8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EE1D0"/>
  <w15:chartTrackingRefBased/>
  <w15:docId w15:val="{B9E58642-470E-4344-9C94-F62C81B1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876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76F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462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627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46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27E"/>
  </w:style>
  <w:style w:type="paragraph" w:styleId="Footer">
    <w:name w:val="footer"/>
    <w:basedOn w:val="Normal"/>
    <w:link w:val="FooterChar"/>
    <w:uiPriority w:val="99"/>
    <w:unhideWhenUsed/>
    <w:rsid w:val="00D46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27E"/>
  </w:style>
  <w:style w:type="character" w:styleId="Hyperlink">
    <w:name w:val="Hyperlink"/>
    <w:basedOn w:val="DefaultParagraphFont"/>
    <w:uiPriority w:val="99"/>
    <w:unhideWhenUsed/>
    <w:rsid w:val="00D462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linicaltrials.gov/show/NCT02338518" TargetMode="External"/><Relationship Id="rId21" Type="http://schemas.openxmlformats.org/officeDocument/2006/relationships/hyperlink" Target="https://clinicaltrials.gov/show/NCT01677884" TargetMode="External"/><Relationship Id="rId34" Type="http://schemas.openxmlformats.org/officeDocument/2006/relationships/hyperlink" Target="https://clinicaltrials.gov/show/NCT02973685" TargetMode="External"/><Relationship Id="rId42" Type="http://schemas.openxmlformats.org/officeDocument/2006/relationships/hyperlink" Target="https://clinicaltrials.gov/show/NCT03007212" TargetMode="External"/><Relationship Id="rId47" Type="http://schemas.openxmlformats.org/officeDocument/2006/relationships/hyperlink" Target="https://clinicaltrials.gov/show/NCT04701281" TargetMode="External"/><Relationship Id="rId50" Type="http://schemas.openxmlformats.org/officeDocument/2006/relationships/hyperlink" Target="https://clinicaltrials.gov/show/NCT02028949" TargetMode="External"/><Relationship Id="rId55" Type="http://schemas.openxmlformats.org/officeDocument/2006/relationships/hyperlink" Target="https://clinicaltrials.gov/show/NCT00673179" TargetMode="External"/><Relationship Id="rId63" Type="http://schemas.openxmlformats.org/officeDocument/2006/relationships/footer" Target="footer1.xml"/><Relationship Id="rId7" Type="http://schemas.openxmlformats.org/officeDocument/2006/relationships/hyperlink" Target="https://clinicaltrials.gov/show/NCT050245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linicaltrials.gov/show/NCT04898504" TargetMode="External"/><Relationship Id="rId29" Type="http://schemas.openxmlformats.org/officeDocument/2006/relationships/hyperlink" Target="https://clinicaltrials.gov/show/NCT02949258" TargetMode="External"/><Relationship Id="rId11" Type="http://schemas.openxmlformats.org/officeDocument/2006/relationships/hyperlink" Target="https://clinicaltrials.gov/show/NCT00972036" TargetMode="External"/><Relationship Id="rId24" Type="http://schemas.openxmlformats.org/officeDocument/2006/relationships/hyperlink" Target="https://clinicaltrials.gov/show/NCT00816777" TargetMode="External"/><Relationship Id="rId32" Type="http://schemas.openxmlformats.org/officeDocument/2006/relationships/hyperlink" Target="https://clinicaltrials.gov/show/NCT04178642" TargetMode="External"/><Relationship Id="rId37" Type="http://schemas.openxmlformats.org/officeDocument/2006/relationships/hyperlink" Target="https://clinicaltrials.gov/show/NCT02856126" TargetMode="External"/><Relationship Id="rId40" Type="http://schemas.openxmlformats.org/officeDocument/2006/relationships/hyperlink" Target="https://clinicaltrials.gov/show/NCT02472249" TargetMode="External"/><Relationship Id="rId45" Type="http://schemas.openxmlformats.org/officeDocument/2006/relationships/hyperlink" Target="https://clinicaltrials.gov/show/NCT03009461" TargetMode="External"/><Relationship Id="rId53" Type="http://schemas.openxmlformats.org/officeDocument/2006/relationships/hyperlink" Target="https://clinicaltrials.gov/show/NCT02467426" TargetMode="External"/><Relationship Id="rId58" Type="http://schemas.openxmlformats.org/officeDocument/2006/relationships/hyperlink" Target="https://clinicaltrials.gov/show/NCT03687853" TargetMode="External"/><Relationship Id="rId5" Type="http://schemas.openxmlformats.org/officeDocument/2006/relationships/hyperlink" Target="https://clinicaltrials.gov/show/NCT03364530" TargetMode="External"/><Relationship Id="rId61" Type="http://schemas.openxmlformats.org/officeDocument/2006/relationships/hyperlink" Target="https://clinicaltrials.gov/show/NCT01377025" TargetMode="External"/><Relationship Id="rId19" Type="http://schemas.openxmlformats.org/officeDocument/2006/relationships/hyperlink" Target="https://clinicaltrials.gov/show/NCT00199173" TargetMode="External"/><Relationship Id="rId14" Type="http://schemas.openxmlformats.org/officeDocument/2006/relationships/hyperlink" Target="https://clinicaltrials.gov/show/NCT01839877" TargetMode="External"/><Relationship Id="rId22" Type="http://schemas.openxmlformats.org/officeDocument/2006/relationships/hyperlink" Target="https://clinicaltrials.gov/show/NCT04552093" TargetMode="External"/><Relationship Id="rId27" Type="http://schemas.openxmlformats.org/officeDocument/2006/relationships/hyperlink" Target="https://clinicaltrials.gov/show/NCT03822130" TargetMode="External"/><Relationship Id="rId30" Type="http://schemas.openxmlformats.org/officeDocument/2006/relationships/hyperlink" Target="https://clinicaltrials.gov/show/NCT03727633" TargetMode="External"/><Relationship Id="rId35" Type="http://schemas.openxmlformats.org/officeDocument/2006/relationships/hyperlink" Target="https://clinicaltrials.gov/show/NCT03048123" TargetMode="External"/><Relationship Id="rId43" Type="http://schemas.openxmlformats.org/officeDocument/2006/relationships/hyperlink" Target="https://clinicaltrials.gov/show/NCT02436044" TargetMode="External"/><Relationship Id="rId48" Type="http://schemas.openxmlformats.org/officeDocument/2006/relationships/hyperlink" Target="https://clinicaltrials.gov/show/NCT04003792" TargetMode="External"/><Relationship Id="rId56" Type="http://schemas.openxmlformats.org/officeDocument/2006/relationships/hyperlink" Target="https://clinicaltrials.gov/show/NCT02635971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clinicaltrials.gov/show/NCT00026234" TargetMode="External"/><Relationship Id="rId51" Type="http://schemas.openxmlformats.org/officeDocument/2006/relationships/hyperlink" Target="https://clinicaltrials.gov/show/NCT0421795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clinicaltrials.gov/show/NCT04595266" TargetMode="External"/><Relationship Id="rId17" Type="http://schemas.openxmlformats.org/officeDocument/2006/relationships/hyperlink" Target="https://clinicaltrials.gov/show/NCT00006050" TargetMode="External"/><Relationship Id="rId25" Type="http://schemas.openxmlformats.org/officeDocument/2006/relationships/hyperlink" Target="https://clinicaltrials.gov/show/NCT03601156" TargetMode="External"/><Relationship Id="rId33" Type="http://schemas.openxmlformats.org/officeDocument/2006/relationships/hyperlink" Target="https://clinicaltrials.gov/show/NCT00933816" TargetMode="External"/><Relationship Id="rId38" Type="http://schemas.openxmlformats.org/officeDocument/2006/relationships/hyperlink" Target="https://clinicaltrials.gov/show/NCT03511703" TargetMode="External"/><Relationship Id="rId46" Type="http://schemas.openxmlformats.org/officeDocument/2006/relationships/hyperlink" Target="https://clinicaltrials.gov/show/NCT02853500" TargetMode="External"/><Relationship Id="rId59" Type="http://schemas.openxmlformats.org/officeDocument/2006/relationships/hyperlink" Target="https://clinicaltrials.gov/show/NCT01665625" TargetMode="External"/><Relationship Id="rId20" Type="http://schemas.openxmlformats.org/officeDocument/2006/relationships/hyperlink" Target="https://clinicaltrials.gov/show/NCT02885753" TargetMode="External"/><Relationship Id="rId41" Type="http://schemas.openxmlformats.org/officeDocument/2006/relationships/hyperlink" Target="https://clinicaltrials.gov/show/NCT03791918" TargetMode="External"/><Relationship Id="rId54" Type="http://schemas.openxmlformats.org/officeDocument/2006/relationships/hyperlink" Target="https://clinicaltrials.gov/show/NCT03909776" TargetMode="External"/><Relationship Id="rId62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clinicaltrials.gov/show/NCT01692704" TargetMode="External"/><Relationship Id="rId15" Type="http://schemas.openxmlformats.org/officeDocument/2006/relationships/hyperlink" Target="https://clinicaltrials.gov/show/NCT01348412" TargetMode="External"/><Relationship Id="rId23" Type="http://schemas.openxmlformats.org/officeDocument/2006/relationships/hyperlink" Target="https://clinicaltrials.gov/show/NCT05103020" TargetMode="External"/><Relationship Id="rId28" Type="http://schemas.openxmlformats.org/officeDocument/2006/relationships/hyperlink" Target="https://clinicaltrials.gov/show/NCT02845999" TargetMode="External"/><Relationship Id="rId36" Type="http://schemas.openxmlformats.org/officeDocument/2006/relationships/hyperlink" Target="https://clinicaltrials.gov/show/NCT03469479" TargetMode="External"/><Relationship Id="rId49" Type="http://schemas.openxmlformats.org/officeDocument/2006/relationships/hyperlink" Target="https://clinicaltrials.gov/show/NCT00470340" TargetMode="External"/><Relationship Id="rId57" Type="http://schemas.openxmlformats.org/officeDocument/2006/relationships/hyperlink" Target="https://clinicaltrials.gov/show/NCT03257033" TargetMode="External"/><Relationship Id="rId10" Type="http://schemas.openxmlformats.org/officeDocument/2006/relationships/hyperlink" Target="https://clinicaltrials.gov/show/NCT01891552" TargetMode="External"/><Relationship Id="rId31" Type="http://schemas.openxmlformats.org/officeDocument/2006/relationships/hyperlink" Target="https://clinicaltrials.gov/show/NCT04764409" TargetMode="External"/><Relationship Id="rId44" Type="http://schemas.openxmlformats.org/officeDocument/2006/relationships/hyperlink" Target="https://clinicaltrials.gov/show/NCT00183885" TargetMode="External"/><Relationship Id="rId52" Type="http://schemas.openxmlformats.org/officeDocument/2006/relationships/hyperlink" Target="https://clinicaltrials.gov/show/NCT00110123" TargetMode="External"/><Relationship Id="rId60" Type="http://schemas.openxmlformats.org/officeDocument/2006/relationships/hyperlink" Target="https://clinicaltrials.gov/show/NCT02819479" TargetMode="External"/><Relationship Id="rId65" Type="http://schemas.openxmlformats.org/officeDocument/2006/relationships/theme" Target="theme/theme1.xml"/><Relationship Id="rId4" Type="http://schemas.openxmlformats.org/officeDocument/2006/relationships/hyperlink" Target="https://clinicaltrials.gov/show/NCT01627197" TargetMode="External"/><Relationship Id="rId9" Type="http://schemas.openxmlformats.org/officeDocument/2006/relationships/hyperlink" Target="https://clinicaltrials.gov/show/NCT04276090" TargetMode="External"/><Relationship Id="rId13" Type="http://schemas.openxmlformats.org/officeDocument/2006/relationships/hyperlink" Target="https://clinicaltrials.gov/show/NCT01437007" TargetMode="External"/><Relationship Id="rId18" Type="http://schemas.openxmlformats.org/officeDocument/2006/relationships/hyperlink" Target="https://clinicaltrials.gov/show/NCT00544349" TargetMode="External"/><Relationship Id="rId39" Type="http://schemas.openxmlformats.org/officeDocument/2006/relationships/hyperlink" Target="https://clinicaltrials.gov/show/NCT037828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2</Words>
  <Characters>9708</Characters>
  <Application>Microsoft Office Word</Application>
  <DocSecurity>0</DocSecurity>
  <Lines>80</Lines>
  <Paragraphs>22</Paragraphs>
  <ScaleCrop>false</ScaleCrop>
  <Company>Wake Forest Baptist Medical Center</Company>
  <LinksUpToDate>false</LinksUpToDate>
  <CharactersWithSpaces>1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Q. Wolfe</dc:creator>
  <cp:keywords/>
  <dc:description/>
  <cp:lastModifiedBy>Stacey Q. Wolfe</cp:lastModifiedBy>
  <cp:revision>2</cp:revision>
  <dcterms:created xsi:type="dcterms:W3CDTF">2022-08-09T12:23:00Z</dcterms:created>
  <dcterms:modified xsi:type="dcterms:W3CDTF">2022-08-09T12:23:00Z</dcterms:modified>
</cp:coreProperties>
</file>